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1"/>
        <w:gridCol w:w="831"/>
        <w:gridCol w:w="1096"/>
        <w:gridCol w:w="3081"/>
        <w:gridCol w:w="1663"/>
        <w:gridCol w:w="1172"/>
        <w:gridCol w:w="2136"/>
        <w:gridCol w:w="1474"/>
        <w:gridCol w:w="2254"/>
      </w:tblGrid>
      <w:tr w:rsidR="00F13397" w:rsidRPr="00233975" w:rsidTr="00662AE3">
        <w:trPr>
          <w:trHeight w:val="673"/>
        </w:trPr>
        <w:tc>
          <w:tcPr>
            <w:tcW w:w="14538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Addendum: Overview of recent literature based on searches in Medline,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Embase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, Web of Science, and Cochrane Database</w:t>
            </w:r>
          </w:p>
        </w:tc>
      </w:tr>
      <w:tr w:rsidR="00F13397" w:rsidRPr="00233975" w:rsidTr="00662AE3">
        <w:trPr>
          <w:trHeight w:val="263"/>
        </w:trPr>
        <w:tc>
          <w:tcPr>
            <w:tcW w:w="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Journal</w:t>
            </w:r>
          </w:p>
        </w:tc>
        <w:tc>
          <w:tcPr>
            <w:tcW w:w="30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16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Comparator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Number of Patients</w:t>
            </w:r>
          </w:p>
        </w:tc>
        <w:tc>
          <w:tcPr>
            <w:tcW w:w="2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Measurement of radiological healing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DEXA measurement</w:t>
            </w:r>
          </w:p>
        </w:tc>
        <w:tc>
          <w:tcPr>
            <w:tcW w:w="2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Main Outcome</w:t>
            </w:r>
          </w:p>
        </w:tc>
      </w:tr>
      <w:tr w:rsidR="00F13397" w:rsidRPr="00233975" w:rsidTr="00662AE3">
        <w:trPr>
          <w:trHeight w:val="683"/>
        </w:trPr>
        <w:tc>
          <w:tcPr>
            <w:tcW w:w="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Lee et al.</w:t>
            </w:r>
          </w:p>
        </w:tc>
        <w:tc>
          <w:tcPr>
            <w:tcW w:w="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Bone Joint J</w:t>
            </w:r>
          </w:p>
        </w:tc>
        <w:tc>
          <w:tcPr>
            <w:tcW w:w="3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Outcomes of locking plate fixation with fibular allograft augmentation for proximal humeral fractures in osteoporotic patients</w:t>
            </w:r>
          </w:p>
        </w:tc>
        <w:tc>
          <w:tcPr>
            <w:tcW w:w="16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CH"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de-CH" w:eastAsia="en-GB"/>
              </w:rPr>
              <w:t>Fibular strut allograft (LP) versus fibular allograft (FA)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Group LP n=52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>Group FA n=45</w:t>
            </w:r>
          </w:p>
        </w:tc>
        <w:tc>
          <w:tcPr>
            <w:tcW w:w="21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Humeral neck-shaft angle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>Humeral Head height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>immediately after surgery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Fibular strut graft with satisfactory short-term clinical and radiological outcome</w:t>
            </w:r>
          </w:p>
        </w:tc>
      </w:tr>
      <w:tr w:rsidR="00F13397" w:rsidRPr="00233975" w:rsidTr="00662AE3">
        <w:trPr>
          <w:trHeight w:val="852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Chen et al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Orthop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Traumatol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.-Surg. Res.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Comparison of Intramedullary fibular Allograft With Locking compression Plate Versus Shoulder Hemi-Arthroplasty for Repair of Osteoporotic Four-Part Proximal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Humerus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 Fracture: Consecutive, Prospective, Controlled, and Comparative Study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Fibular allograft (IFA)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br/>
              <w:t>versus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br/>
              <w:t>Hemiarthroplasty (HA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Group IFA n=30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>Group HA n=3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Time to union and radiological complications of fracture not further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sepcifie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IFA and HA comparable radiological and functional</w:t>
            </w:r>
          </w:p>
        </w:tc>
      </w:tr>
      <w:tr w:rsidR="00F13397" w:rsidRPr="00233975" w:rsidTr="00662AE3">
        <w:trPr>
          <w:trHeight w:val="7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Zhao et al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Orthop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. Surg.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Comparison of the Effects of Proximal Humeral Internal Locking System (PHILOS) Alone and PHILOS Combined with Fibular Allograft in the Treatment of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Neer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 Three- or Four-part Proximal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Humerus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 Fractures in the Elderly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PHILOS (control)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br/>
              <w:t>versus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br/>
              <w:t>PHILOS + fibular allograft (observation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Control n=21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br/>
              <w:t>Observation n=1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Neck-shaft angle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 xml:space="preserve">Humeral Head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Heigth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Group observation with better functional outcome, lower complication rate</w:t>
            </w:r>
          </w:p>
        </w:tc>
      </w:tr>
      <w:tr w:rsidR="00F13397" w:rsidRPr="00233975" w:rsidTr="00662AE3">
        <w:trPr>
          <w:trHeight w:val="683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Davids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et al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J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Orthop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Trauma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Comparison of Locked Plating of Varus Displaced Proximal Humeral Fractures With and Without Fibula Allograft Augmentation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CH"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de-DE" w:eastAsia="en-GB"/>
              </w:rPr>
              <w:t>PHILOS (no Allograft)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de-DE" w:eastAsia="en-GB"/>
              </w:rPr>
              <w:br/>
              <w:t>versus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de-DE" w:eastAsia="en-GB"/>
              </w:rPr>
              <w:br/>
              <w:t>PHILOS + fibular allograft (Allograf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Group No Allograft n=75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br/>
              <w:t>Group Allograft n=2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Failure, Shift, not further specifie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Limited value in using fibula allograft (adds time, cost and risk)</w:t>
            </w:r>
          </w:p>
        </w:tc>
      </w:tr>
      <w:tr w:rsidR="00F13397" w:rsidRPr="00233975" w:rsidTr="00662AE3">
        <w:trPr>
          <w:trHeight w:val="683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Chen et al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Biomed Res. Int.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 The Augment of the Stability in Locking Compression Plate with Intramedullary Fibular Allograft for Proximal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Humerus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 Fractures in Elderly People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LCP (Group I)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>versus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>LCP with fibular allograft (Group II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Group I n=42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br/>
              <w:t>Group II n=4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Humeral neck-shaft angle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>Humeral Head heigh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LCP with fibular allograft with better functional outcome and lower complication rate</w:t>
            </w:r>
          </w:p>
        </w:tc>
      </w:tr>
      <w:tr w:rsidR="00F13397" w:rsidRPr="00233975" w:rsidTr="00662AE3">
        <w:trPr>
          <w:trHeight w:val="683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Sanchez-Sotelo et al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CH"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de-DE" w:eastAsia="en-GB"/>
              </w:rPr>
              <w:t>J. Bone Joint Surg.-Am. Vol.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Allograft-Prosthetic Composite Reconstruction for Massive Proximal Humeral Bone Loss in Reverse Shoulder Arthroplasty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Primary versus Revision Reverse Allograft-prosthesis composites (APCS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pt-BR" w:eastAsia="en-GB"/>
              </w:rPr>
              <w:t>Primary APC n=8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pt-BR" w:eastAsia="en-GB"/>
              </w:rPr>
              <w:br/>
              <w:t>Revision APC n=1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Radiological union when junction no longer visible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>bridged callus on 3 of 4 cortic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Structural allograft reconstruction with durable outcome and acceptable complication rate</w:t>
            </w:r>
          </w:p>
        </w:tc>
      </w:tr>
      <w:tr w:rsidR="00F13397" w:rsidRPr="00233975" w:rsidTr="00662AE3">
        <w:trPr>
          <w:trHeight w:val="514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Cha et al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J. Shoulder Elbow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Surg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 Treatment of Comminuted Proximal Humeral Fractures Using Locking Plate With Strut Allograft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LCP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>versus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>LCP with strut allograf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LCP n=32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>LCP with strut allograft n=2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Neck-shaft angle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 xml:space="preserve">Humeral Head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Heigth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LCP and LCP with strut allograft comparable</w:t>
            </w:r>
          </w:p>
        </w:tc>
      </w:tr>
      <w:tr w:rsidR="00F13397" w:rsidRPr="00233975" w:rsidTr="00662AE3">
        <w:trPr>
          <w:trHeight w:val="683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Chen et al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J.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Orthop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. Surg. Res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Clinical outcomes of allograft with locking compression plates for elderly four-part proximal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humerus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 fractur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CH"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de-CH" w:eastAsia="en-GB"/>
              </w:rPr>
              <w:t>Anatomical allograft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de-CH" w:eastAsia="en-GB"/>
              </w:rPr>
              <w:br/>
              <w:t>versus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de-CH" w:eastAsia="en-GB"/>
              </w:rPr>
              <w:br/>
              <w:t>Fibula shaft allograf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pt-BR" w:eastAsia="en-GB"/>
              </w:rPr>
              <w:t>Anatomical n=7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pt-BR" w:eastAsia="en-GB"/>
              </w:rPr>
              <w:br/>
              <w:t>Fibular Shaft n=1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Avascular necrosis,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varus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 displacement of humeral head, screw penetra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Yes (no group comparison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Fibular shaft allograft comparable to anatomical allograft in functional outcome</w:t>
            </w:r>
          </w:p>
        </w:tc>
      </w:tr>
      <w:tr w:rsidR="00F13397" w:rsidRPr="00233975" w:rsidTr="00662AE3">
        <w:trPr>
          <w:trHeight w:val="683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Hinds et al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J. Shoulder Elbow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Surg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Geriatric proximal humeral fracture patients show similar clinical outcomes to non-geriatric patients after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osteosynthesis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with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endosteal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ibular strut allograft augmentatio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Geriatric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br/>
              <w:t>versus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br/>
              <w:t>non-geriatric patient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it-IT"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it-IT" w:eastAsia="en-GB"/>
              </w:rPr>
              <w:t>Geriatric n=34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it-IT" w:eastAsia="en-GB"/>
              </w:rPr>
              <w:br/>
              <w:t>Non-geriatric n=3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Humeral head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heigth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 xml:space="preserve">Loss of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reducation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>Screw cut out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>Osteonecros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Both groups with comparable clinical outcome</w:t>
            </w:r>
          </w:p>
        </w:tc>
      </w:tr>
      <w:tr w:rsidR="00F13397" w:rsidRPr="00233975" w:rsidTr="00662AE3">
        <w:trPr>
          <w:trHeight w:val="683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Zhu et al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Chin. Med. J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 Locking plate fixation combined with iliac crest bone autologous graft for proximal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humerus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 comminuted fracture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fr-FR" w:eastAsia="en-GB"/>
              </w:rPr>
              <w:t>LCP+autologeous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fr-FR" w:eastAsia="en-GB"/>
              </w:rPr>
              <w:t xml:space="preserve">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fr-FR" w:eastAsia="en-GB"/>
              </w:rPr>
              <w:t>crest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fr-FR" w:eastAsia="en-GB"/>
              </w:rPr>
              <w:t xml:space="preserve">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fr-FR" w:eastAsia="en-GB"/>
              </w:rPr>
              <w:t>bone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fr-FR" w:eastAsia="en-GB"/>
              </w:rPr>
              <w:t xml:space="preserve">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fr-FR" w:eastAsia="en-GB"/>
              </w:rPr>
              <w:t>graft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fr-FR" w:eastAsia="en-GB"/>
              </w:rPr>
              <w:br/>
              <w:t>versus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fr-FR" w:eastAsia="en-GB"/>
              </w:rPr>
              <w:br/>
              <w:t>LC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LCP+ n=18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br/>
              <w:t>LCP n=2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Humeral head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heigth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>Osteonecrosis, Screw penetration, nonunion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br/>
              <w:t>Radiographic un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NA (Abstract only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LCP+iliac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crest as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aneffective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technique</w:t>
            </w:r>
          </w:p>
        </w:tc>
      </w:tr>
      <w:tr w:rsidR="00F13397" w:rsidRPr="00233975" w:rsidTr="00662AE3">
        <w:trPr>
          <w:trHeight w:val="683"/>
        </w:trPr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Kim et al.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J. Shoulder Elbow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Surg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Which additional augmented fixation procedure decreases surgical failure after proximal humeral fracture with medial comminution: fibular allograft or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inferomedial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 screws?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Fibular Allograft (FA)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br/>
              <w:t>versus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br/>
              <w:t xml:space="preserve">additional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inferomedial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screws (IMS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t>FA n=84</w:t>
            </w: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n-GB"/>
              </w:rPr>
              <w:br/>
              <w:t>IMS n=8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Radiological union with bone bridging across both cortices, </w:t>
            </w:r>
            <w:proofErr w:type="spellStart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non union</w:t>
            </w:r>
            <w:proofErr w:type="spellEnd"/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 as the absence of progression of un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Yes (similar in both groups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13397" w:rsidRPr="00233975" w:rsidRDefault="00F13397" w:rsidP="00662AE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3975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GB"/>
              </w:rPr>
              <w:t>FA clinically and radiologically superior to IMS.</w:t>
            </w:r>
          </w:p>
        </w:tc>
      </w:tr>
    </w:tbl>
    <w:p w:rsidR="00DC326F" w:rsidRDefault="00DC326F">
      <w:bookmarkStart w:id="0" w:name="_GoBack"/>
      <w:bookmarkEnd w:id="0"/>
    </w:p>
    <w:sectPr w:rsidR="00DC3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397"/>
    <w:rsid w:val="00DC326F"/>
    <w:rsid w:val="00F13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39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39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4</Words>
  <Characters>4072</Characters>
  <Application>Microsoft Office Word</Application>
  <DocSecurity>0</DocSecurity>
  <Lines>33</Lines>
  <Paragraphs>9</Paragraphs>
  <ScaleCrop>false</ScaleCrop>
  <Company/>
  <LinksUpToDate>false</LinksUpToDate>
  <CharactersWithSpaces>4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4-01T07:15:00Z</dcterms:created>
  <dcterms:modified xsi:type="dcterms:W3CDTF">2020-04-01T07:16:00Z</dcterms:modified>
</cp:coreProperties>
</file>